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6" w:type="dxa"/>
        <w:jc w:val="left"/>
        <w:tblInd w:w="-2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984"/>
        <w:gridCol w:w="992"/>
        <w:gridCol w:w="709"/>
        <w:gridCol w:w="567"/>
        <w:gridCol w:w="709"/>
        <w:gridCol w:w="850"/>
        <w:gridCol w:w="993"/>
        <w:gridCol w:w="7938"/>
      </w:tblGrid>
      <w:tr>
        <w:trPr>
          <w:trHeight w:val="84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Prot Access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W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kDa]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ries match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quence covera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%]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S/MS analysi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t shock protein HSP 90 alph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790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tart - End     Observed    Mr(expt)       Mr(calc)        Delta   Miss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7 - 60       520.9598   1559.8576   1559.8155    0.0421      1   R.ELISNSSDALDKIR.Y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61 - 69       520.2668   1038.5190   1038.4869    0.0321      0   R.YESLTDPSK.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75 - 84       595.8752   1189.7358   1189.6819    0.0540      0   K.ELHINLIPNK.Q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88 - 100     683.3869   1364.7592   1364.7221     0.0371     0   R.TLTIVDTGIGMTK.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01 - 112     621.8849   1241.7552   1241.6979     0.0573     0   K.ADLINNLGTIAK.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92 - 201     656.3212   1310.6278   1310.5626     0.0652     0   K.EDQTEYLEER.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284 - 292     576.2958   1150.5770   1150.5506     0.0265     0   K.YIDQEELNK.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293 - 299     451.2868    900.5590      900.5181     0.0409     0   K.TKPIWTR.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39 - 345     408.2687    814.5228      814.5065     0.0163     0   R.ALLFVPR.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46 - 355     632.8470   1263.6794   1263.6360     0.0434     1   R.RAPFDLFENR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47 - 355     554.8030   1107.5914   1107.5349     0.0566     0   R.APFDLFENR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37 - 443     474.7456    947.4766      947.4389     0.0378     0   K.FYEQFSK.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47 - 456     584.8135   1167.6124   1167.5632     0.0492     0   K.LGIHEDSQNR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47 - 457     432.9069   1295.6989   1295.6582     0.0407     1   K.LGIHEDSQNRK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90 - 499     612.8444   1223.6742   1223.6186     0.0556     0   K.HIYYITGETK.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00 - 510     618.3171   1234.6196   1234.5942     0.0254     0   K.DQVANSAFVER.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66 - 573     520.2872   1038.5598   1038.5168     0.0430     1   K.TKFENLCK.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74 - 581     503.3103   1004.6060   1004.5576     0.0485     1   K.IMKDILEK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621 - 631     610.7659   1219.5172   1219.4849     0.0323     0   R.DNSTMGYMAAK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 Oxidation (M)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tart - End      Observed      Mr(expt)         Mr(calc)         Delta 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7 - 60       520.9479    1559.8219     1559.8155       0.0064     1     R.ELISNSSDALDKIR.Y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61 - 74       513.9198    1538.7376     1538.7464     -0.0088      1     R.YESLTDPSKLDSGK.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88 - 100      683.3652    1364.7158     1364.7221     -0.0063      0     R.TLTIVDTGIGMTK.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01 - 112      621.8516    1241.6886     1241.6979     -0.0093      0     K.ADLINNLGTIAK.S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92 - 201      656.2946    1310.5746     1310.5626      0.0120      0     K.EDQTEYLEER.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284 - 292      576.2873    1150.5600     1150.5506      0.0095      0     K.YIDQEELNK.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39 - 345      408.2625      814.5104       814.5065     0.0039       0     R.ALLFVPR.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47 - 355      554.7809    1107.5472     1107.5349      0.0124      0     R.APFDLFENR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87 - 400      757.3930    1512.7714     1512.7784    -0.0069       0     R.GVVDSEDLPLNISR.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37 - 443      474.7303       947.4460       947.4389     0.0072      0     K.FYEQFSK.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47 - 456      584.7990     1167.5834    1167.5632      0.0202      0     K.LGIHEDSQNR.K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58 - 464      429.7782       857.5418       857.5334     0.0084      1     K.KLSELLR.Y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90 - 499      612.8191     1223.6236    1223.6186      0.0050      0     K.HIYYITGETK.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00 - 510      618.3044     1234.5942     1234.5942     0.0000      0     K.DQVANSAFVER.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66 - 573      520.2748     1038.5350     1038.5168     0.0182      1     K.TKFENLCK.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74 - 581      503.2880     1004.5614     1004.5576     0.0039      1     K.IMKDILEK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621 - 631      610.7565     1219.4984     1219.4849     0.0135      0     R.DNSTMGYMAAK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 Oxidation (M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tart - End   Observed       Mr(expt)       Mr(calc)         Delta   Miss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7 - 58       646.3381    1290.6616    1290.6303     0.0314     0    R.ELISNSSDALDK.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7 - 60       520.9645    1559.8717    1559.8155     0.0562     1    R.ELISNSSDALDKIR.Y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61 - 69       520.2867    1038.5588    1038.4869     0.0719     0    R.YESLTDPSK.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75 - 87       530.6458    1588.9156    1588.8685     0.0471     1    K.ELHINLIPNKQDR.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88 - 100     675.4040    1348.7934    1348.7272     0.0662     0    R.TLTIVDTGIGMTK.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88 - 100     683.4006    1364.7866    1364.7221     0.0645     0    R.TLTIVDTGIGMTK.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01 - 112     621.8795    1241.7444    1241.6979     0.0465     0    K.ADLINNLGTIAK.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01 - 112     621.8840    1241.7534    1241.6979     0.0555     0    K.ADLINNLGTIAK.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74 - 182     482.2291      962.4436      962.4127     0.0309     0    R.TDTGEPMGR.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284 - 292     576.2862    1150.5578    1150.5506     0.0073     0    K.YIDQEELNK.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293 - 299     451.2799      900.5452     900.5181      0.0271     0    K.TKPIWTR.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39 - 345     408.2732       814.5318     814.5065     0.0253     0    R.ALLFVPR.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46 - 355     632.8497     1263.6848   1263.6360     0.0488     1    R.RAPFDLFENR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47 - 355     554.7964     1107.5782   1107.5349     0.0434     0    R.APFDLFENR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37 - 443     474.7478    947.4810     947.4389     0.0422     0    K.FYEQFSK.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47 - 456     584.8143  1167.6140   1167.5632     0.0508     0    K.LGIHEDSQNR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47 - 457     432.9084  1295.7034   1295.6582     0.0452     1    K.LGIHEDSQNRK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58 - 464     429.7902    857.5658     857.5334     0.0324     1    K.KLSELLR.Y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65 - 483     754.6924  2261.0554   2260.9616     0.0937     1    R.YYTSASGDEMVSLKDYCTR.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rbamidomethyl (C);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90 - 499     612.8270  1223.6394  1223.6186     0.0208     0     K.HIYYITGETK.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621 - 631     594.7745  1187.5344  1187.4951     0.0394     0     R.DNSTMGYMAAK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621 - 631     602.7833  1203.5520  1203.4900     0.0621     0     R.DNSTMGYMAAK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621 - 631     610.7745  1219.5344  1219.4849     0.0495     0     R.DNSTMGYMAAK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 Oxidation (M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tart - End     Observed      Mr(expt)         Mr(calc)         Delta   Miss 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88 - 100     683.3858    1364.7570      1364.7221     0.0349     0      R.TLTIVDTGIGMTK.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01 - 112     621.8685    1241.7224      1241.6979     0.0245     0      K.ADLINNLGTIAK.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39 - 345     408.2676      814.5206        814.5065     0.0141     0      R.ALLFVPR.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47 - 355     554.7838    1107.5530      1107.5349     0.0182     0      R.APFDLFENR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00 - 510     618.3237    1234.6328      1234.5942     0.0386     0      K.DQVANSAFVER.L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onitate hydratase, mitochondri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9798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8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tart - End     Observed   Mr(expt)     Mr(calc)         Delta   Miss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 xml:space="preserve">59 - 68      585.8545  1169.6944  1169.6768     0.0177     0  R.LNRPLTLSEK.I </w:t>
            </w: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143 - 160     651.6823  1952.0251  1952.0003     0.0248     1  R.AKDINQEVYNFLATAGAK.Y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145 - 160     877.4633  1752.9120  1752.8682     0.0438     0  K.DINQEVYNFLATAGAK.Y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234 - 245     610.3297  1218.6448  1218.6245     0.0204     0  K.LTGSLSGWSSPK.D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379 - 395     931.4151  1860.8156  1860.7982     0.0174     0  R.VGLIGSCTNSSYEDMGR.S </w:t>
            </w:r>
            <w:r>
              <w:rPr>
                <w:sz w:val="16"/>
                <w:szCs w:val="16"/>
                <w:lang w:val="en-US"/>
              </w:rPr>
              <w:t xml:space="preserve"> Carbamidomethyl (C);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 xml:space="preserve">                                                                                                     </w:t>
            </w:r>
            <w:r>
              <w:rPr>
                <w:sz w:val="16"/>
                <w:szCs w:val="16"/>
                <w:lang w:val="en-US"/>
              </w:rPr>
              <w:t xml:space="preserve">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412 - 424     732.3825  1462.7504  1462.7416     0.0088     0  K.SQFTITPGSEQIR.A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430 - 437     468.2535   9 34.4924    934.4872     0.0052     0  R.DGYAQILR.D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466 - 474     534.2863  1066.5580  1066.5407     0.0173     0  K.NTIVTSYNR.N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07 - 521     562.6060  1684.7962  1684.7944     0.0017     1  K.FNPETDYLTGTDGKK.F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22 - 534     500.9307  1499.7703  1499.7620     0.0083     1  K.FRLEAPDADELPK.G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24 - 534     599.3157  1196.6168  1196.5925     0.0244     0  R.LEAPDADELPK.G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50 - 564     533.9194  1598.7364  1598.7285     0.0079     0  K.DSSGQHVDVSPTSQR.L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65 - 573     551.8238  1101.6330  1101.6070     0.0261     0  R.LQLLEPFDK.W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78 - 587     600.3632  1198.7118  1198.6809     0.0310     0  K.DLEDLQILIK.V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672 - 679     461.7477    921.4808    921.4668     0.0141     0  R.EHAALEPR.H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702 - 717     881.9771  1761.9396  1761.8937     0.0459     0  K.QGLLPLTFADPADYNK.I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731 - 739     501.7927  1001.5708  1001.5546     0.0163     0  K.DFTPGKPLK.C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tart - End     Observed   Mr(expt)     Mr(calc)         Delta   Miss Sequence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eastAsia="Courier New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9 - 68      585.8633  1169.7120  1169.6768     0.0353     0  R.LNRPLTLSEK.I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  </w:t>
            </w:r>
            <w:r>
              <w:rPr>
                <w:bCs/>
                <w:sz w:val="16"/>
                <w:szCs w:val="16"/>
                <w:lang w:val="en-US"/>
              </w:rPr>
              <w:t xml:space="preserve">69 - 84      614.6522  1840.9348  1840.8955     0.0392     0  K.IVYGHLDDPASQEIER.G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251 - 258     400.7808   799.5470   799.5167      0.0303     0  K.VAGILTVK.G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402 - 409     419.2629    836.5112   836.4868     0.0244     0  K.QALAHGLK.C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412 - 424     732.3925  1462.7704  1462.7416    0.0288     0  K.SQFTITPGSEQIR.A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430 - 437     468.2634   934.5122   934.4872      0.0250     0  R.DGYAQILR.D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466 - 474     534.2943  1066.5740  1066.5407    0.0333     0  K.NTIVTSYNR.N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07 - 521     562.6159  1684.8259  1684.7944     0.0314     1  K.FNPETDYLTGTDGKK.F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22 - 534     500.9427  1499.8063  1499.7620     0.0443     1  K.FRLEAPDADELPK.G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50 - 564     533.9283  1598.7631  1598.7285     0.0346     0  K.DSSGQHVDVSPTSQR.L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78 - 587     600.3711  1198.7276  1198.6809     0.0468     0  K.DLEDLQILIK.V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634 - 648     801.4169  1600.8192  1600.7845     0.0347     0  R.NAVTQEFGPVPDTAR.Y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657 - 671     834.4201  1666.8256  1666.7587     0.0669     0  R.WVVIGDENYGEGSSR.E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672 - 679     461.7585    921.5024    921.4668     0.0357     0  R.EHAALEPR.H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694 - 701     491.8043   981.5940    981.5607      0.0333     1  R.IHETNLKK.Q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702 - 717     881.9894  1761.9642  1761.8937     0.0705     0  K.QGLLPLTFADPADYNK.I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731 - 739     501.7995  1001.5844  1001.5546     0.0299     0  K.DFTPGKPLK.C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8 kDa glucose-regulated protei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02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      Mr(calc)        Delta   Miss   Sequence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sz w:val="16"/>
                <w:szCs w:val="16"/>
                <w:lang w:val="en-US"/>
              </w:rPr>
              <w:t xml:space="preserve">50 - 60      614.8450  1227.6754  1227.6207     0.0547     0  R.VEIIANDQGNR.I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124 - 138     535.6448  1603.9126  1603.8570     0.0556     0  K.TKPYIQVDIGGGQTK.T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165 - 181     630.0199  1887.0379  1886.9639     0.0740     0  K.VTHAVVTVPAYFNDAQR.Q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186 - 197     617.3463  1232.6780  1232.6183     0.0597     0  K.DAGTIAGLNVMR.I </w:t>
            </w:r>
            <w:r>
              <w:rPr>
                <w:sz w:val="16"/>
                <w:szCs w:val="16"/>
                <w:lang w:val="en-US"/>
              </w:rPr>
              <w:t xml:space="preserve"> 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345 - 353     523.8118  1045.6090  1045.5655     0.0435     1  K.VLEDSDLKK.S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440 - 447     443.7887   885.5628   885.5284     0.0345     1  R.NTVVPTKK.S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24 - 532     537.8024  1073.5902  1073.5465     0.0437     0  K.ITITNDQNR.L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533 - 540     493.7851   985.5556   985.5080     0.0477     0  R.LTPEEIER.M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  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7 - 60      519.2675    1554.7807    1554.7862    -0.0056     1     K.NGRVEIIANDQGNR.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0 - 60      614.8222    1227.6298    1227.6207      0.0091     0    R.VEIIANDQGNR.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82 - 96      839.4217    1676.8288    1676.8006      0.0283     0    K.NQLTSNPENTVFDAK.R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24 - 138     535.6247    1603.8523    1603.8570    -0.0047      0    K.TKPYIQVDIGGGQTK.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39 - 152     768.9088    1535.8030     1535.7905     0.0125     0    K.TFAPEEISAMVLTK.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39 - 152     776.9064    1551.7982     1551.7854     0.0128     0    K.TFAPEEISAMVLTK.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65 - 181     629.9958    1886.9656     1886.9639     0.0017     0    K.VTHAVVTVPAYFNDAQR.Q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86 - 197     617.3170    1232.6194     1232.6183     0.0011     0    K.DAGTIAGLNVMR.I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98 - 213     830.4576    1658.9006     1658.8879     0.0128     0    R.IINEPTAAAIAYGLDK.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25 - 336     510.2513    1527.7321     1527.7391    -0.0071     1    R.AKFEELNMDLFR.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45 - 352     459.7487      917.4828       917.4706     0.0123     0    K.VLEDSDLK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45 - 353     523.7923    1045.5700     1045.5655     0.0045     1    K.VLEDSDLKK.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40 - 447     443.7774      885.5402       885.5284     0.0119     1    R.NTVVPTKK.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48 - 464     918.9788    1835.9430     1835.9265     0.0165     0    K.SQIFSTASDNQPTVTIK.V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75 - 492     645.3478    1933.0216     1933.0058     0.0158     0    K.DNHLLGTFDLTGIPPAPR.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24 - 532     537.7888    1073.5630     1073.5465     0.0165     0    K.ITITNDQNR.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33 - 540     493.7681      985.5216       985.5080     0.0137     0    R.LTPEEIER.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63 - 573     658.8206    1315.6266     1315.6295   -0.0029      0    R.NELESYAYSLK.N 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22 - 633     699.4025    1396.7904     1396.7813     0.0091     0    K.ELEEIVQPIISK.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t shock cognate 71 kDa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1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26 - 36       614.8625  1227.7104  1227.6207     0.0897     0  K.VEIIANDQGNR.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78 - 88      635.8342  1269.6538  1269.5547     0.0991     0  R.FDDAVVQSDMK.H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03 - 112     590.8571  1179.6996  1179.6135     0.0861     1  K.VQVEYKGETK.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13 - 126     816.9537  1631.8928  1631.7753     0.1176     0  K.SFYPEEVSSMVLTK.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129 - 137     497.3006   992.5866   992.5178      0.0688      0  K.EIAEAYLGK.T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160 - 171     600.3885  1198.7624  1198.6670     0.0955     0  K.DAGTIAGLNVLR.I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221 - 236     564.6155  1690.8247  1690.7183     0.1063     0  K.STAGDTHLGGEDFDNR.M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302 - 311     627.3549  1252.6952  1252.6088     0.0865     0  R.FEELNADLFR.G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312 - 319     429.7640   857.5134   857.4494     0.0640       0  R.GTLDPVEK.A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349 - 357     541.3275  1080.6404  1080.5604     0.0801     0  K.LLQDFFNGK.E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501 - 507     402.7558   803.4970   803.4389     0.0582       0  K.ITITNDK.G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510 - 517     495.3035   988.5924   988.5189     0.0736       1  R.LSKEDIER.M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602 - 609     472.7978   943.5810   943.5161     0.0650       0  K.VCNPIITK.L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Carbamidomethyl (C)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ransketol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294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2 - 21      565.3236  1128.6326  1128.6251     0.0076     1  K.LQALKDTANR.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03 - 114     422.2186  1263.6340  1263.6459    -0.0119     0  K.ISSDLDGHPVPK.Q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233 - 241     489.7939   977.5732   977.5658     0.0075     0  K.HQPTAIIAK.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303 - 310     469.7378   937.4610   937.4579     0.0032     0  R.MPSLPSYK.V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311 - 318     430.2560   858.4974   858.4923     0.0051     1  K.VGDKIATR.K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319 - 327     475.2782   948.5418   948.5392     0.0026     1  R.KAYGQALAK.L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335 - 343     473.2677   944.5208   944.5179     0.0030     0  R.IIALDGDTK.N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344 - 353     600.8187  1199.6228  1199.6186     0.0042     1  K.NSTFSEIFKK.E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457 - 465     458.7561   915.4976   915.5025    -0.0049     0  K.AVELAANTK.G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543 - 550     458.2867   914.5588   914.5549     0.0040     1  R.KLILDSAR.A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595 - 603     471.7886   941.5626   941.5545     0.0081     0  R.SGKPAELLK.M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>610 - 617     422.2369   842.4592   842.4610    -0.0018     0  R.DAIAQAVR.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Rab GDP dissociation inhibitor alph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3115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6 - 54     1074.0600  2146.1054  2146.0106     0.0949     0  R.NPYYGGESSSITPLEELYK.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6 - 55      768.3992  2302.1758  2302.1117     0.0641     1  R.NPYYGGESSSITPLEELYKR.F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6 - 68      738.8812  1475.7478  1475.7079     0.0400     0  R.FQLLEGPPESMGR.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69 - 79      656.8770  1311.7394  1311.6935     0.0459     1  R.GRDWNVDLIPK.F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80 - 89      568.8278  1135.6410  1135.6060     0.0351     0  K.FLMANGQLVK.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90 - 98      571.3071  1140.5996  1140.5849     0.0148     0  K.MLLYTEVTR.Y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04 - 112     514.2677  1026.5208  1026.5386    -0.0178     0  K.VVEGSFVYK.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19 - 137     696.3487  2086.0243  2085.9598     0.0644     0  K.VPSTETEALASNLMGMFEK.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43 - 156     827.9299  1653.8452  1653.8039     0.0414     0  K.FLVFVANFDENDPK.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57 - 169     742.8636  1483.7126  1483.6613     0.0513     0  K.TFEGVDPQTTSMR.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211 - 218     469.7411   937.4676   937.4869    -0.0192       0  K.LYSESLAR.Y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222 - 240    1071.1014  2140.1882  2140.0993     0.0889    0  K.SPYLYPLYGLGELPQGFAR.L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279 - 290     738.8702  1475.7258  1475.7079     0.0180     0  K.QLICDPSYIPDR.V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00 - 309     597.3789  1192.7432  1192.7002     0.0431     0  R.IICILSHPIK.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29 - 348     757.7192  2270.1358  2270.0824     0.0534     1  R.KSDIYVCMISYAHNVAAQGK.Y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rbamidomethyl (C);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30 - 348     715.0211  2142.0415  2141.9874     0.0541     0  K.SDIYVCMISYAHNVAAQGK.Y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arbamidomethyl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C);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65 - 379     861.9965  1721.9784  1721.9087     0.0698     0  K.EVEPALELLEPIDQK.F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424 - 436     517.2365  1548.6877  1548.6701     0.0176     1  R.MAGTAFDFENMKR.K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37 - 447     632.8193  1263.6240  1263.5731     0.0509     1  R.KQNDVFGEAEQ.-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36 - 55      768.3965  2302.1677  2302.1117     0.0560     1  R.NPYYGGESSSITPLEELYKR.F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6 - 68      730.8756  1459.7366  1459.7129     0.0237     0  R.FQLLEGPPESMGR.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56 - 68      738.8878  1475.7610  1475.7079     0.0532     0  R.FQLLEGPPESMGR.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69 - 79      656.8647  1311.7148  1311.6935     0.0213     1  R.GRDWNVDLIPK.F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80 - 89      560.8267  1119.6388  1119.6110     0.0278     0  K.FLMANGQLVK.M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80 - 89      568.8259  1135.6372  1135.6060     0.0313     0  K.FLMANGQLVK.M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90 - 98      563.3170  1124.6194  1124.5900     0.0295     0  K.MLLYTEVTR.Y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90 - 98      571.3026  1140.5906  1140.5849     0.0058     0  K.MLLYTEVTR.Y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04 - 112     514.2529  1026.4912  1026.5386    -0.0474     0  K.VVEGSFVYK.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43 - 156     827.9352  1653.8558  1653.8039     0.0520     0  K.FLVFVANFDENDPK.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57 - 169     734.8591  1467.7036  1467.6664     0.0372     0  K.TFEGVDPQTTSMR.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157 - 169     742.8425  1483.6704  1483.6613     0.0091     0  K.TFEGVDPQTTSMR.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xidation (M)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211 - 218     469.7663    937.5180   937.4869     0.0312     0  K.LYSESLAR.Y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279 - 290     738.8513  1475.6880  1475.7079    -0.0198     0  K.QLICDPSYIPDR.V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Carbamidomethyl (C) 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300 - 309     597.3734  1192.7322  1192.7002     0.0321     0  R.IICILSHPIK.N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329 - 348     757.7184  2270.1334  2270.0824     0.0510     1  R.KSDIYVCMISYAHNVAAQGK.Y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Carbamidomethyl (C);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365 - 379     861.9908  1721.9670  1721.9087     0.0584     0  K.EVEPALELLEPIDQK.F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fr-FR"/>
              </w:rPr>
              <w:t xml:space="preserve">424 - 436     517.2372  1548.6898  1548.6701     0.0197     1  R.MAGTAFDFENMKR.K 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2 Oxidation (M)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437 - 447     632.8117  1263.6088  1263.5731     0.0357     1  R.KQNDVFGEAEQ.-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9 - 35      457.7688   913.5230   913.4804       0.0427     1  K.KVLHMDR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56 - 68      730.8972  1459.7798  1459.7129     0.0669     0  R.FQLLEGPPESMGR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56 - 68      738.8809  1475.7472  1475.7079     0.0394     0  R.FQLLEGPPESMGR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80 - 89      568.8218  1135.6290  1135.6060     0.0231     0  K.FLMANGQLVK.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90 - 98      563.3251  1124.6356  1124.5900     0.0457     0  K.MLLYTEVT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90 - 98      571.2858  1140.5570  1140.5849    -0.0278     0  K.MLLYTEVT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04 - 112     514.2968  1026.5790  1026.5386     0.0404     0  K.VVEGSFVYK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43 - 156     827.9410  1653.8674  1653.8039     0.0636     0  K.FLVFVANFDENDPK.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57 - 169     742.8569  1483.6992  1483.6613     0.0379     0  K.TFEGVDPQTTSM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09 - 218     590.3602  1178.7058  1178.6659     0.0400     1  R.IKLYSESLA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11 - 218     469.7677    937.5208    937.4869     0.0340     0  K.LYSESLA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11 - 218      469.7744   937.5342    937.4869     0.0474     0  K.LYSESLA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79 - 290     738.9031  1475.7916  1475.7079     0.0838     0  K.QLICDPSYIPDR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00 - 309     597.3799  1192.7452  1192.7002     0.0451     0  R.IICILSHPIK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29 - 348     757.7322  2270.1748  2270.0824     0.0924     1  R.KSDIYVCMISYAHNVAAQGK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Carbamidomethyl (C);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65 - 379     862.0010  1721.9874  1721.9087     0.0788     0  K.EVEPALELLEPIDQK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424 - 436     517.2484  1548.7234  1548.6701     0.0533     1  R.MAGTAFDFENMKR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2 Oxidation (M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Tubulin beta ch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74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 - 19        532.2631  2125.0233  2125.0521    -0.0288     1  .MREIVHIQAGQCGNQIGAK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rbamidomethyl (C);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 - 19       608.2944  1821.8614  1821.9156    -0.0542     0  R.EIVHIQAGQCGNQIGAK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63 - 77       816.4063  1630.7980  1630.8236    -0.0256     0  R.AILVDLEPGTMDSVR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55 - 162     539.2672  1076.5198  1076.5250    -0.0052     1  K.IREEYPDR.I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63 - 174     668.3480  1334.6814  1334.6904    -0.0090     0  R.IMNTFSVVPSP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42 - 251     565.7738  1129.5330  1129.5880    -0.0549     0  R.FPGQLNADLR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42 - 252     420.2290  1257.6652  1257.6830    -0.0178     1  R.FPGQLNADLRK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52 - 262     644.3573  1286.7000  1286.7169    -0.0169     1  R.KLAVNMVPFP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(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63 - 276     546.2778  1635.8116  1635.8232    -0.0116     0  R.LHFFMPGFAPLTSR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98 - 306     541.2108  1080.4070  1080.4151    -0.0080     0  K.NMMAACDPR.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; Oxidation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98 - 306     549.2141  1096.4136  1096.4100     0.0037     0  K.NMMAACDPR.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; 2    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10 - 318     520.3032  1038.5918  1038.5862     0.0056     0  R.YLTVAAVFR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51 - 359     514.7446  1027.4746  1027.5121    -0.0374    0  K.TAVCDIPPR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81 - 390     623.2979  1244.5812  1244.5860    -0.0047    0  R.ISEQFTAMFR.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elenium-binding protein 1</w:t>
            </w:r>
          </w:p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3228</w:t>
            </w:r>
          </w:p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4 - 34      727.9004  1453.7862  1453.7275     0.0587     0  R.EEIVYLPCIYR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53 - 62      429.8922  1286.6548  1286.6190     0.0358     0  K.SPQYCQVIH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94 - 103     542.8638  1083.7130  1083.6652     0.0479     0  K.LVLPSLISSR.I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04 - 114     617.3513  1232.6880  1232.6401     0.0479     0  R.IYVVDVGSEPR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46 - 254     513.3246  1024.6346  1024.5917     0.0430     0  K.DGLIPLEIR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34 - 344     458.9128  1373.7166  1373.6688     0.0478     0  R.QYDISDPQRP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45 - 357     666.9269  1331.8392  1331.7813     0.0580     0  R.LTGQLFLGGSIVK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71 - 379     498.8112   995.6078   995.5651     0.0427     0  K.SQPEPLVVK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>438 - 448     632.3666  1262.7186  1262.6659     0.0527     0  K.LNPNFLVDFGK.E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ytosolic non-specific dipept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Q96KP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0 - 17      526.7585  1051.5024  1051.4570     0.0454      0  K.YIDENQD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0 - 20      486.2557  1455.7453  1455.6994     0.0459     1  K.YIDENQDRYI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44 - 53      540.7762  1079.5378  1079.4991     0.0387     0  R.MMEVAAADVK.Q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44 - 53      548.7772  1095.5398  1095.4940     0.0458     0  R.MMEVAAADVK.Q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2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69 - 84      844.0301  1686.0456  1685.9716     0.0741     0  K.LPDGSEIPLPPILLG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50 - 159     556.8317  1111.6488  1111.5986     0.0503     0  K.TGQEIPVNVR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02 - 211     412.5802  1234.7188  1234.6856     0.0332     1  K.KKPCITYGLR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03 - 308     400.7210   799.4274   799.4010       0.0264     0  K.DILMHR.W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403 - 413     617.3434  1232.6722  1232.6401     0.0321     0  K.TVFGVEPDLTR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431 - 450     700.0255  2097.0547  2096.9797     0.0750     0  K.NVMLLPVGSADDGAHSQNEK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Secernin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27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7 - 26      517.3210  1032.6274  1032.5968     0.0307     1  R.AKDGLVVFGK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9 - 26      417.7462   833.4778   833.4647     0.0131     0  K.DGLVVFGK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3 - 51      727.0134  2178.0184  2177.9753     0.0431     0  R.DEVQEVVYFSAADHEPES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52 - 64      790.3893  1578.7640  1578.7712    -0.0071     0  K.VECTYISIDQVPR.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97 - 205     557.2621  1112.5096  1112.4920     0.0176     0  K.MDAEHPELR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87 - 302     607.9503  1820.8291  1820.8152     0.0139     0  R.SSPCIHYFTGTPDPSR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20 - 332     719.3278  1436.6410  1436.5878     0.0532     0  K.TQSPCFGDDDPA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37 - 343     460.2494   918.4842   918.4559     0.0283     0  R.FQEKPDR.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56 - 366     623.3217  1244.6288  1244.5997     0.0292     0  R.AIIESDQEQGR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56 - 367     458.5815  1372.7227  1372.6946     0.0280     1  R.AIIESDQEQGRK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70 - 377     475.7654   949.5162   949.4790     0.0372     0  R.STMLELEK.Q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70 - 377     483.7485   965.4824   965.4739     0.0085     0  R.STMLELEK.Q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Nucleosome assembly protein 1-like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97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7 - 36       609.3057  1216.5968  1216.5870     0.0098     0  K.LTDQVMQNPR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7 - 44       450.2663   898.5180   898.5236     0.0055     0  R.VLAALQER.L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84 - 93       446.2088  1335.6046  1335.6095    0.0049     0  K.FYEEVHDLER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95 - 105     664.8539  1327.6932  1327.6812     0.0120     0  K.YAALYQPLFDK.R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39 - 146     445.2762   888.5378    888.5280     0.0098     1  K.SKVVVTE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69 - 186    1076.0547  2150.0948  2150.0453     0.0496     0  R.NVDMLSELVQEYDEPILK.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>169 - 186    1076.0564  2150.0982  2150.0453     0.0530     0  R.NVDMLSELVQEYDEPILK.H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4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fr-FR"/>
              </w:rPr>
              <w:t>trimethylaminobutyraldehyd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 xml:space="preserve"> dehydrogenas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4918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0 - 30      552.3016  1102.5886  1102.5142     0.0744     0  R.VEPADASGTE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1 - 38      424.7438    847.4730   847.4188      0.0542     0  K.AFEPATGR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50 - 59      543.3367  1084.6588  1084.5876     0.0712     0  K.EVNLAVQNA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86 - 101     636.9921  1907.9545  1907.8353     0.1192     1  R.EREDEIATMECINNGK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99 - 310     725.4469  1448.8792  1448.7762     0.1030     1  K.EILDKFTEEVVK.Q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17 - 326     564.8356  1127.6566  1127.5822     0.0744     0  K.IGDPLLEDTR.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412 - 426     770.9482  1539.8818  1539.7682     0.1137     0  R.ANDTTFGLAAGVFT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472 - 481     622.3738  1242.7330  1242.6496     0.0835     0  R.VTIEYYSQLK.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0 - 30      552.2933  1102.5720  1102.5142     0.0578     0  R.VEPADASGTE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1 - 38      424.7369    847.4592    847.4188     0.0404     0  K.AFEPATGR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50 - 59      543.3281  1084.6416  1084.5876     0.0540     0  K.EVNLAVQNA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17 - 326     564.8218  1127.6290  1127.5822     0.0468     0  K.IGDPLLEDTR.M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hytanoyl-CoA hydroxylase-interacting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6FC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  </w:t>
            </w:r>
            <w:r>
              <w:rPr>
                <w:bCs/>
                <w:sz w:val="16"/>
                <w:szCs w:val="16"/>
                <w:lang w:val="en-US"/>
              </w:rPr>
              <w:t xml:space="preserve">23 - 34      716.3830  1430.7514  1430.7187     0.0327     0  K.NLSLEAIQLCDR.D </w:t>
            </w:r>
            <w:r>
              <w:rPr>
                <w:sz w:val="16"/>
                <w:szCs w:val="16"/>
                <w:lang w:val="en-US"/>
              </w:rPr>
              <w:t xml:space="preserve"> Carbamidomethyl (C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  </w:t>
            </w:r>
            <w:r>
              <w:rPr>
                <w:bCs/>
                <w:sz w:val="16"/>
                <w:szCs w:val="16"/>
                <w:lang w:val="en-US"/>
              </w:rPr>
              <w:t xml:space="preserve">58 - 67      592.7961  1183.5776  1183.5543     0.0233     0  K.ISNITCDSFK.I </w:t>
            </w:r>
            <w:r>
              <w:rPr>
                <w:sz w:val="16"/>
                <w:szCs w:val="16"/>
                <w:lang w:val="en-US"/>
              </w:rPr>
              <w:t xml:space="preserve"> Carbamidomethyl (C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128 - 139     649.3445  1296.6744  1296.6561     0.0183     0  R.TEYTVAVQTASK.Q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164 - 172     540.8358  1079.6570  1079.6339     0.0232     0  K.VHLTQLLEK.A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193 - 199     496.2339    990.4532    990.4447     0.0086     0  K.EYFDYVR.E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250 - 258     563.8039  1125.5932  1125.5818     0.0114     1  R.YRFEIAAEK.L 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   </w:t>
            </w:r>
            <w:r>
              <w:rPr>
                <w:bCs/>
                <w:sz w:val="16"/>
                <w:szCs w:val="16"/>
                <w:lang w:val="en-US"/>
              </w:rPr>
              <w:t xml:space="preserve">369 - 376     453.7352    905.4558    905.4389     0.0169     0  K.TCNISVGR.- </w:t>
            </w:r>
            <w:r>
              <w:rPr>
                <w:sz w:val="16"/>
                <w:szCs w:val="16"/>
                <w:lang w:val="en-US"/>
              </w:rPr>
              <w:t xml:space="preserve"> Carbamidomethyl (C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NIF3-like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GZT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44 - 157     494.2796  1479.8170  1479.7616     0.0553     0  K.GLGACTSRPIHPS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58 - 168     419.2167  1254.6283  1254.5741     0.0541     0  K.APNYPTEGNHR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69 - 181     792.9217  1583.8288  1583.7468     0.0821     0  R.VEFNVNYTQDLD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88 - 200     648.3653  1294.7160  1294.6517     0.0643     0  K.GIDGVSVTSFSAR.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09 - 216     495.7863    989.5580   989.4964      0.0616     0  R.INLNCTQ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17 - 227     647.8850  1293.7554  1293.6751     0.0803     0  K.ALMQVVDFLSR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uanine nucleotide-binding protein G(o) subunit alph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P094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6 - 46      529.2996  1056.5846  1056.6179    -0.0332     0  K.LLLLGAGESGK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55 - 67      482.5734  1444.6984  1444.6834      0.0149     0  K.IIHEDGFSGEDVK.Q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87 - 98      664.8201  1327.6256  1327.5966      0.0291     0  R.AMDTLGIEYGDK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87 - 100     533.2617  1596.7633  1596.7453     0.0179     1  R.AMDTLGIEYGDKER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87 - 100     538.5899  1612.7479  1612.7403     0.0076     1  R.AMDTLGIEYGDKER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06 - 113     483.2342   964.4538    964.4470      0.0068     0  K.MVCDVVSR.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06 - 113     491.2376   980.4606   980.4420     0.0187     0  K.MVCDVVSR.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; Oxidation (M)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31 - 143     791.3797  1580.7448  1580.7042     0.0407     0  R.LWGDSGIQECFNR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44 - 154     437.5556  1309.6450  1309.6262     0.0188     1  R.SREYQLNDSAK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46 - 154     534.2579  1066.5012  1066.4931     0.0082     0  R.EYQLNDSAK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55 - 162     522.7434  1043.4722  1043.4924    -0.0201     0  K.YYLDSLDR.I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80 - 193     536.6396  1606.8970  1606.8719     0.0251     1  R.VKTTGIVETHFTFK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82 - 193     460.9118  1379.7136  1379.7085     0.0050     0  K.TTGIVETHFTFK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99 - 206     446.2283   890.4420   890.4610      -0.0190     0  R.LFDVGGQR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>272 - 278     418.7380   835.4614   835.4440       0.0175     1  K.KDLFGEK.I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Alcohol dehydrogenase [NADP+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P145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4 - 23      558.3231  1114.6316  1114.6209     0.0108     0  K.MPLIGLGTWK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4 - 23      566.3163  1130.6180  1130.6158     0.0022     0  K.MPLIGLGTWK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5 - 42      464.7433   927.4720     927.4814    -0.0094     0  K.YALSVGYR.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86 - 96      433.8865  1298.6377  1298.6367     0.0009     0  K.HHPEDVEPALR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86 - 97      476.5856  1426.7350  1426.7317     0.0033     1  K.HHPEDVEPALRK.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28 - 141     548.9026  1643.6860  1643.6886   -0.0026     0  K.NADGTICYDSTHYK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46 - 153     407.7600   813.5054    813.4960     0.0095     0  K.ALEALVAK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04 - 218     776.3850  1550.7554  1550.7576   -0.0022     0  R.GLEVTAYSPLGSSDR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44 - 251     449.2801   896.5456    896.5443      0.0013    0  R.SPAQILLR.W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76 - 287     746.8613  1491.7080  1491.6592    0.0489     0  K.VFDFTFSPEEMK.Q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98 - 308     626.3460  1250.6774  1250.6581     0.0194     0  R.YIVPMLTVDGK.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98 - 309     469.9291  1406.7655  1406.7592     0.0063     1  R.YIVPMLTVDGKR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it-IT"/>
              </w:rPr>
              <w:t>Malate dehydrogenase, cytoplasm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09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80 - 92      701.3799  1400.7452  1400.7334     0.0119     0  K.DLDVAILVGSMPR.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11 - 121     576.3124  1150.6102  1150.5982     0.0120     1  K.SQGAALDKYA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26 - 142     879.4709  1756.9272  1756.9142     0.0131     0  K.VIVVGNPANTNCLTASK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43 - 157     569.6187  1705.8343  1705.8457    -0.0115     1  K.SAPSIPKENFSCLT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50 - 157     513.7321  1025.4496  1025.4600    -0.0104     0  K.ENFSCLT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71 - 179     458.7432   915.4718   915.5025    -0.0307     0  K.LGVTANDVK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80 - 199     760.7054  2279.0944  2279.1083    -0.0140     0  K.NVIIWGNHSSTQYPDVNHA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06 - 220     584.6303  1750.8691  1750.8777    -0.0087     1  K.EVGVYEALKDDSWLK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21 - 230     582.8100  1163.6054  1163.5935     0.0119     0  K.GEFVTTVQQR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39 - 248     505.2713  1008.5280  1008.5273     0.0007     1  R.KLSSAMSAA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49 - 255     407.2077   812.4008   812.3963     0.0045     0  K.AICDHV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49 - 255     435.7118   869.4090   869.4178    -0.0087     0  K.AICDHV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99 - 310     697.3531  1392.6916  1392.7038    -0.0121     0  K.FVEGLPINDFSR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>319 - 334     908.9191  1815.8236  1815.8414    -0.0178     1  K.ELTEEKESAFEFLSSA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etosamine-3 kin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HA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8 - 15      454.2236   906.4326    906.4229       0.0097      0  R.ELGCSSVR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6 - 29      448.8760  1343.6062  1343.6001     0.0061      0  R.ATGHSGGGCISQGR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51 - 64      786.9022  1571.7898  1571.7575     0.0324      0  R.MFEGEMASLTAILK.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6 - 94      682.6650  2044.9732  2044.9380     0.0351      0  K.VLDAPGGGSVLVMEHMDMR.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6 - 94      687.9901  2060.9485  2060.9330     0.0155      0  K.VLDAPGGGSVLVMEHMDMR.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3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03 - 115     469.9267  1406.7583  1406.7518     0.0065     0  K.LGAQLADLHLDN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03 - 116     512.6259  1534.8559  1534.8467     0.0092     1  K.LGAQLADLHLDNKK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22 - 130     465.7813   929.5480   929.5294       0.0186     1  R.LKEAGTVGR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31 - 142     434.8939  1301.6599  1301.6476     0.0122     0  R.GGGQEERPFVAR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73 - 182     625.8035  1249.5924  1249.5683     0.0242     0  R.IQPQMDMVEK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70 - 276     402.7282   803.4418   803.4290       0.0129     1  K.APGFEK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98 - 305     439.2396   876.4646   876.4487       0.0159     0  R.GSSLNIMR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98 - 305     447.2332   892.4518   892.4436       0.0082     0  R.GSSLNIMR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Carbonyl reductase [NADPH]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61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6 - 23      399.7825    797.5504    797.5123      0.0381       0  K.GIGLAIV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8 - 38      589.3571  1176.6996  1176.6503      0.0494       0  R.LFSGDVVLTA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13 - 119     421.7772   841.5398   841.4083       0.1316       0  K.TNFFGT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35 - 145     595.8672  1189.7198  1189.6489     0.0710       0  R.VVNVSSIMSVR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35 - 145     603.8612  1205.7078  1205.6438     0.0640       0  R.VVNVSSIMSVR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49 - 157     538.7842  1075.5538  1075.4968     0.0571       0  K.SCSPELQQK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60 - 174     846.9711  1691.9276  1691.8287     0.0989       0  R.SETITEEELVGLMNK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75 - 181     433.7540    865.4934    865.4545     0.0389       1  K.FVEDTKK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87 - 198     641.3416  1280.6686  1280.6037     0.0649       0  K.EGWPSSAYGVTK.I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99 - 206     422.7775   843.5404   843.5178       0.0226       0  K.IGVTVLSR.I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21 - 232     729.9094  1457.8042  1457.7272     0.0771       0  K.ILLNACCPGWVR.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2 Carbamidomethyl (C) </w:t>
            </w:r>
            <w:r>
              <w:rPr>
                <w:b/>
                <w:bCs/>
                <w:color w:val="FF0000"/>
                <w:sz w:val="16"/>
                <w:szCs w:val="16"/>
                <w:lang w:val="fr-FR"/>
              </w:rPr>
              <w:t xml:space="preserve"> 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14-3-3 protein beta/alph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319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4 - 20      408.7169    815.4192    815.4137      0.0056      0  K.LAEQAE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1 - 29      524.1859  1046.3572  1046.4049     -0.0476      0  R.YDDMAAAM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0 - 43      533.5918  1597.7536  1597.7332      0.0204      0  K.AVTEQGHELSNEER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44 - 51      454.2328    906.4510    906.5174     -0.0664      0  R.NLLSVAYK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63 - 70      452.2641    902.5136    902.5073     0.0064      0  R.VISSIEQK.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06 - 117     680.8517  1359.6888  1359.7034   -0.0146     0  K.YLIPNATQPES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23 - 129     458.7180    915.4214    915.4273   -0.0058     1  K.MKGDYF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23 - 129     466.7184    931.4222    931.4222     0.0001     1  K.MKGDYF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30 - 140     591.7908  1181.5670  1181.5564     0.0106     0  R.YLSEVASGDNK.Q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60 - 169     412.8852  1235.6338  1235.6445    -0.0107     1  K.KEMQPTHPI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60 - 169     418.2198  1251.6376  1251.6394    -0.0018     1  K.KEMQPTHPI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15 - 224     603.3364  1204.6582  1204.6485      0.0097     0  K.DSTLIMQLLR.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14-3-3 protein zeta/del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P3U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0 - 18      508.3064  1014.5982  1014.5458     0.0525     1  K.AKLAEQAE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9 - 27      560.7334  1119.4522  1119.4035     0.0488     0  R.YDDMAACMK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; Oxidation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8 - 41      774.8914  1547.7682  1547.7063     0.0619     0  K.SVTEQGAELSNEER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42 - 49      454.2716     906.5286   906.5174     0.0112     0  R.NLLSVAYK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61 - 68       445.2739   888.5332   888.4916       0.0416     0  R.VVSSIEQK.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84 - 91       509.3023  1016.5900  1016.5502     0.0399     1  R.EKIETEL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04 - 115     652.8112  1303.6078  1303.6772    -0.0693     0  K.FLIPNASQAESK.V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21 - 127     466.7390   931.4634     931.4222     0.0413     1  K.MKGDYY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21 - 127     474.7385   947.4624     947.4171     0.0454     1  K.MKGDYY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28 - 138     576.3103  1150.6060  1150.5506     0.0554     0  R.YLAEVAAGDD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28 - 139     427.2339  1278.6799  1278.6456     0.0343     1  R.YLAEVAAGDDKK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58 - 167     418.2366  1251.6880  1251.6394     0.0486     1  K.KEMQPTHPI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13 - 222     595.3621  1188.7096  1188.6536     0.0560     0  K.DSTLIMQLL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13 - 222     603.3546  1204.6946  1204.6485     0.0461     0  K.DSTLIMQLL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>Ubiquitin carboxyl-terminal hydrolase isozyme 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99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 - 15       605.9785  1814.9137  1814.9092     0.0044      0  -.MQLKPMEINPEMLN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 - 15       611.3105  1830.9097  1830.9041     0.0055      0  -.MQLKPMEINPEMLN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 - 15       616.6406  1846.9000  1846.8991     0.0009      0  -.MQLKPMEINPEMLN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 - 15       621.9635  1862.8687  1862.8940    -0.0253     0  -.MQLKPMEINPEMLN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3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0 - 27      443.7483    885.4820    885.4821    -0.0000     0    R.LGVAGQWR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66 - 78      742.9130  1483.8114  1483.7882     0.0233      1   K.QIEELKGQEVSP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84 - 105     771.0301  2310.0685  2310.1386    -0.0702     0   K.QTIGNSCGTIGLIHAVANNQDK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06 - 115     532.7782  1063.5418  1063.5550    -0.0131     0  K.LGFEDGSVLK.Q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16 - 123     491.2151   980.4156   980.4815      -0.0658     0  K.QFLSETEK.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36 - 153     656.6220  1966.8442  1966.8915    -0.0473     0  K.NEAIQAAHDAVAQEGQCR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36 - 153     656.6394  1966.8964  1966.8915     0.0049     0  K.NEAIQAAHDAVAQEGQCR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79 - 195     620.2972  1857.8698  1857.8931    -0.0233     0  R.MPFPVNHGASSEDTLLK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79 - 199     743.3752  2227.1038  2227.0943     0.0095     1  R.MPFPVNHGASSEDTLLKDAA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03 - 213     460.5578  1378.6516  1378.6477     0.0039     1  R.EFTEREQGEVR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14 - 221     448.2105    894.4064    894.4633    -0.0569     0  R.FSAVALC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roteasome subunit beta type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80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46 - 60      766.4642  1530.9138  1530.8076     0.1062      0  R.TQNPMVTGTSVLGVK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32 - 139     492.3108    982.6070    982.5348     0.0722     0  R.AIHSWLTR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97 - 211     576.3562  1726.0468  1725.9261     0.1207     1  R.EVLEKQPVLSQTEA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02 - 211     564.8400  1127.6654  1127.5935     0.0720     0  K.QPVLSQTEA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232 - 240     518.8082  1035.6018  1035.5601     0.0418     0  R.FQIATVTEK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Cofilin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E9F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 - 13      551.8398  1101.6650  1101.6030     0.0621     0  M.ASGVAVSDGVI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5 - 44      591.3270  1180.6394  1180.5798     0.0596     0  K.AVLFCLSED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5 - 45      437.2496  1308.7270  1308.6748     0.0522     1  K.AVLFCLSEDKK.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46 - 53      458.2629   914.5112    914.5073      0.0040     0  K.NIILEEGK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74 - 81      525.7672  1049.5198  1049.4634     0.0565     1  K.MLPDKDC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;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>82 - 92      669.3405  1336.6664  1336.6187     0.0478     0  R.YALYDATYETK.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33 - 146    597.6326  1789.8760  1789.8053     0.0707     1  K.HELQANCYEEVKDR.C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33 - 146     597.6355  1789.8847  1789.8053     0.0794     1  K.HELQANCYEEVKDR.C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Stath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30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15 - 27      694.8851  1387.7556  1387.7459     0.0097     0  R.ASGQAFELILSPR.S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44 - 52      537.7916  1073.5686  1073.5604     0.0082     0  K.DLSLEEIQK.K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44 - 53      601.8431  1201.6716  1201.6554     0.0163     1  K.DLSLEEIQKK.L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53 - 60      473.2575    944.5004    944.4927     0.0078     1  K.KLEAAEER.R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63 - 70      456.7451    911.4756    911.4712     0.0044     0  K.SHEAEVLK.Q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77 - 85      570.3090  1138.6034  1138.5982     0.0052     1  R.EHEKEVLQK.A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86 - 95      583.2869  1164.5592  1164.5411     0.0182     0  K.AIEENNNFSK.M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138 - 149    653.7796  1305.5446  1305.5208     0.0238     1  K.ESKDPADETEAD.-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  <w:t>Dest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E9D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 - 13      645.8096  1289.6046  1289.6034     0.0012     0  M.ASGVQVADEVCR.I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4 - 19      416.7023    831.3900    831.3837     0.0064     0  R.IFYDM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2 - 30      546.2788  1090.5430  1090.5328     0.0102     1  R.KCSTPEEI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3 - 31      546.2764  1090.5382  1090.5328     0.0054     1  K.CSTPEEIKK.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5 - 44      562.3010  1122.5874  1122.5743     0.0131     0  K.AVIFCLSAD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5 - 45      626.3482  1250.6818  1250.6693     0.0126     1  K.AVIFCLSADKK.C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46 - 53      474.2473    946.4800    946.4794     0.0007     0  K.CIIVEEGK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0 - 78      537.2825  1072.5504  1072.5376     0.0129     0  K.HFVGMLPEK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0 - 81      502.2386  1503.6940  1503.6963    -0.0023     1  K.HFVGMLPEKDCR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;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xidation (M)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82 - 92        654.3113  1306.6080  1306.6081    -0.0001   0  R.YALYDASFETK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15 - 121     400.2028    798.3910    798.3945    -0.0035     0  K.MIYASSK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15 - 125     621.8303  1241.6460  1241.6325     0.0135     1  K.MIYASSKDAI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33 - 145     513.8918  1538.6536  1538.6532     0.0004     0  K.HECQANGPEDLNR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4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mall ubiquitin-related modifier 2</w:t>
            </w:r>
          </w:p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19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8 - 21      537.6238  1609.8496  1609.8060     0.0436     1  K.EGVKTENNDHINL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2 - 33      617.8348  1233.6550  1233.6354     0.0197     0  K.VAGQDGSVVQFK.I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drawing>
                <wp:inline distT="0" distB="0" distL="0" distR="0">
                  <wp:extent cx="3207385" cy="220091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7385" cy="2200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4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mall ubiquitin-related modifier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rStyle w:val="StrongEmphasis"/>
                <w:b w:val="false"/>
                <w:sz w:val="16"/>
                <w:szCs w:val="16"/>
              </w:rPr>
              <w:t>P558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8 - 20      499.6086  1495.8040  1495.7630     0.0409     1  K.EGVKTENDHINLK.V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21 - 32      617.8348  1233.6550  1233.6354     0.0197     0  K.VAGQDGSVVQFK.I 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6"/>
                <w:szCs w:val="16"/>
              </w:rPr>
              <w:drawing>
                <wp:inline distT="0" distB="0" distL="0" distR="0">
                  <wp:extent cx="3242945" cy="217297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2945" cy="2172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5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mall ubiquitin-related modifier 2</w:t>
            </w:r>
          </w:p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it-IT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19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16"/>
                <w:szCs w:val="16"/>
              </w:rPr>
              <w:t xml:space="preserve">22 - 33      617.8635  1233.7124  1233.6354     0.0771     0  K.VAGQDGSVVQFK.I 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drawing>
                <wp:inline distT="0" distB="0" distL="0" distR="0">
                  <wp:extent cx="3442970" cy="230251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2970" cy="2302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5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mall ubiquitin-related modifier 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rStyle w:val="StrongEmphasis"/>
                <w:b w:val="false"/>
                <w:sz w:val="16"/>
                <w:szCs w:val="16"/>
              </w:rPr>
              <w:t>P558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 - 33      617.8635  1233.7124  1233.6354     0.0771     0  K.VAGQDGSVVQFK.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drawing>
                <wp:inline distT="0" distB="0" distL="0" distR="0">
                  <wp:extent cx="3453130" cy="226631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3130" cy="2266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mplexin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148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9 - 32      492.5912  1474.7518  1474.6609     0.0908     1  K.MLGGDEEKDPDAA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9 - 32      497.9242  1490.7508  1490.6559     0.0949     1  K.MLGGDEEKDPDAA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55 - 63      545.8057  1089.5968  1089.5237     0.0732     1  K.MEAEREAVR.Q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55 - 63      553.8058  1105.5970  1105.5186     0.0785     1  K.MEAEREAVR.Q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9 - 98      702.7109  2105.1109  2104.9695     0.1414     0  R.EAEAQAAMEANSEGSLTRP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23 - 133     637.8951  1273.7756  1273.6740     0.1016     0  K.YLPGPLQDML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23 - 133     645.8907  1289.7668  1289.6689     0.0979     0  K.YLPGPLQDML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23 - 134     473.6250  1417.8532  1417.7639     0.0893     1  K.YLPGPLQDMLKK.-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rofilin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350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57 - 69      677.8990  1353.7834  1353.6929     0.0906     0  R.EGFFTNGLTLGA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6 - 89      830.3969  1658.7792  1658.6916     0.0876     0  R.DSLYVDGDCTMDIR.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6 - 89      838.4170  1674.8194  1674.6866     0.1329     0  R.DSLYVDGDCTMDIR.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;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92 - 105     717.8618  1433.7090  1433.6899     0.0191     0  K.SQGGEPTYNVAVGR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09 - 116     446.8037   891.5928    891.5252     0.0676     0  R.VLVFVMGK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09 - 116     454.8049   907.5952    907.5201     0.0751     0  R.VLVFVMGK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17 - 126     484.2869   966.5592    966.4883     0.0710     0  K.EGVHGGGLN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>117 - 127     548.3373  1094.6600  1094.5833    0.0768     1  K.EGVHGGGLNKK.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8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moglobin subunit bet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49N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 - 9        476.7515   951.4884    951.5025     -0.0141     0  M.VHLTPEEK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0 - 18       466.7472   931.4798   931.5127     -0.0329     0  K.SAVTALWG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9 - 31       657.7845  1313.5544  1313.6575    -0.1031     0  K.VNVDEVGGEALG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2 - 41       637.8909  1273.7672  1273.7183     0.0490     0  R.LLVVYPWTQR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42 - 60      1037.9651  2073.9156  2073.9354    -0.0197     0  R.FFESFGDLSTPDAVMGNP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67 - 83      599.9941  1796.9605   1796.9785    -0.0180     1  K.KVLGAFSDGLAHLDNLK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97 - 105     563.7861  1125.5576  1125.5567     0.0009     0  K.LHVDPENF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22 - 133     689.8340  1377.6534  1377.6929    -0.0394     0  K.EFTPPVQAAYQ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34 - 145     575.3496  1148.6846  1148.6666     0.0181     0  K.VVAGVANALAHK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>134 - 147     483.9301  1448.7685  1448.7888    -0.0203     1  K.VVAGVANALAHKYH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/>
                <w:b/>
                <w:sz w:val="16"/>
                <w:szCs w:val="16"/>
                <w:lang w:val="it-IT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 - 9       476.7823   951.5500   951.5025     0.0475     0  M.VHLTPEEK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0 - 18      466.7961    931.5776   931.5127     0.0649     0  K.SAVTALWG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9 - 31      657.8802  1313.7458  1313.6575     0.0883     0  K.VNVDEVGGEALG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2 - 41      637.9085  1273.8024  1273.7183     0.0842     0  R.LLVVYPWTQR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68 - 83      557.3394  1668.9964  1668.8835     0.1129     0  K.VLGAFSDGLAHLDNLK.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84 - 96      493.6038  1477.7896  1477.6871     0.1024     0  K.GTFATLSELHCDK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Carbamidomethyl (C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97 - 105     563.8304  1125.6462  1125.5567     0.0895     0  K.LHVDPENF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22 - 133     689.9030  1377.7914  1377.6929     0.0986     0  K.EFTPPVQAAYQK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>134 - 145     575.3727  1148.7308  1148.6666     0.0643     0  K.VVAGVANALAHK.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0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  <w:t>Hemoglobin subunit alph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rStyle w:val="StrongEmphasis"/>
                <w:b w:val="false"/>
                <w:color w:val="000000"/>
                <w:sz w:val="16"/>
                <w:szCs w:val="16"/>
              </w:rPr>
              <w:t>P69905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2 - 12      586.3353  1170.6560  1170.6608    -0.0048     1  M.VLSPADKTNVK.A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18 - 32      765.3824  1528.7502  1528.7270     0.0233     0  K.VGAHAGEYGAEALER.M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33 - 41      544.2491  1086.4836  1086.5420    -0.0583     0  R.MFLSFPTTK.T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92 - 100     544.3180  1086.6214  1086.6186     0.0029     1  K.LRVDPVNFK.L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129 - 140     626.8660  1251.7174  1251.7075     0.0100     0  K.FLASVSTVLTSK.Y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1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2 - 12      586.3377  1170.6608  1170.6608     0.0000     1  M.VLSPADKTNVK.A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18 - 32      765.3855  1528.7564  1528.7270     0.0295     0  K.VGAHAGEYGAEALER.M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33 - 41      536.2874  1070.5602  1070.5471     0.0132     0  R.MFLSFPTTK.T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33 - 41      544.2457  1086.4768  1086.5420    -0.0651     0  R.MFLSFPTTK.T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42 - 57       611.9407  1832.8003  1832.8846    -0.0843     0  K.TYFPHFDLSHGSAQVK.G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92 - 100     544.2891  1086.5636  1086.6186    -0.0549     1  K.LRVDPVNFK.L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bCs/>
                <w:color w:val="000000"/>
                <w:sz w:val="16"/>
                <w:szCs w:val="16"/>
                <w:lang w:val="en-US"/>
              </w:rPr>
              <w:t xml:space="preserve">129 - 140     626.8310  1251.6474  1251.7075    -0.0600     0  K.FLASVSTVLTSK.Y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acrophage migration inhibitory fac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1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 - 12      644.3817  1286.7488  1286.6805     0.0683     0  M.PMFIVNTNVPR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 - 12      652.3711  1302.7276  1302.6754     0.0522     0  M.PMFIVNTNVPR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9 - 87      522.8165  1043.6184  1043.5797     0.0387     0  K.LLCGLLAE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drawing>
                <wp:inline distT="0" distB="0" distL="0" distR="0">
                  <wp:extent cx="3246755" cy="220218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7" r="-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6755" cy="2202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ptin-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NV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55 - 65      643.8480  1285.6814  1285.6224     0.0590     0  K.STLMDTLFNTK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66 - 79      519.2623  1554.7651  1554.7063     0.0588     0  K.FESDPATHNEPGV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84 - 93      612.8200  1223.6254  1223.5782     0.0472     0  R.SYELQESNV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37 - 146     436.9065  1307.6977  1307.6371     0.0606     1  K.RSLFNYHDTR.I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38 - 146     576.8032  1151.5918  1151.5360     0.0559     0  R.SLFNYHDTR.I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63 - 170     453.7699    905.5252    905.4892     0.0361     0  K.SLDLVTM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163 - 170     461.7687    921.5228    921.4841     0.0387     0  K.SLDLVTM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63 - 171     525.8234  1049.6322  1049.5791     0.0532     1  K.SLDLVTMKK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76 - 184     490.8546    979.6946    979.6430     0.0517     0  K.VNIIPIIA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85 - 195     413.9093  1238.7061  1238.6619     0.0442     1  K.ADTIAKNELHK.F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80 - 286     446.7326    891.4506    891.4120     0.0386     0  R.VNMEDLR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93 - 298     440.7374    879.4602    879.4239     0.0364     0  R.HYELYR.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327 - 336     617.3659  1232.7172  1232.6513     0.0659     1  K.RNEFLGELQK.K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43 - 348     422.2183    842.4220    842.3779     0.0442     0  R.QMFVMR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2 Oxidation (M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eta-centract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420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3 - 32      502.2797  1002.5448  1002.5134     0.0314     0  K.AGFAGDQIPK.Y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47 - 61      767.4230  1532.8314  1532.7909     0.0406     0  R.VMAGALEGDLFIGPK.A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3 - 81      552.2880  1102.5614  1102.5230     0.0385     0  R.YPMEHGVVR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21 - 230     597.3259  1192.6372  1192.5910     0.0462     0  R.ACYLSINPQK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arbamidomethyl (C)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239 - 255     894.9874  1787.9602  1787.9054     0.0549     0  K.VQYTLPDGSTLDVGPAR.F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14 - 320     408.7795    815.5444    815.5116     0.0328     1  R.LLSEVKK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30 - 336     400.7297    799.4448    799.4188     0.0261     0  K.ISAPQER.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5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>Calmoduli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6HK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2 - 38      403.2387    804.4628    804.4164     0.0465     0  K.ELGTVMR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2 - 38      411.2360    820.457 4   820.4113     0.0462     0  K.ELGTVMR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7 - 87      456.8932  1367.6578  1367.5874     0.0703     1  K.MKDTDSEEEIR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9 - 87      547.2689  1092.5232  1092.4571     0.0662     0  K.DTDSEEEIR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9 - 91      532.9366  1595.7880  1595.7063     0.0817     1  K.DTDSEEEIREAFR.V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92 - 107     585.6583  1753.9531  1753.8635     0.0896     1  R.VFDKDGNGYISAAELR.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96 - 107     633.3522  1264.6898  1264.6048     0.0851     0  K.DGNGYISAAELR.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6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 tart - End     Observed    Mr(expt)    Mr(calc)        Delta   Miss   Sequence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5 - 22      478.7638   955.5130   955.4651     0.0480     0  K.EAFSLFDK.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15 - 31      615.6415  1843.9027  1843.8840     0.0187     1  K.EAFSLFDKDGDGTITTK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2 - 38      403.2355    804.4564    804.4164     0.0401     0  K.ELGTVMR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32 - 38      411.2117    820.4088   820.4113    -0.0024     0  K.ELGTVMR.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7 - 87      456.8855  1367.6347  1367.5874     0.0472     1  K.MKDTDSEEEIR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Oxidation (M)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9 - 87      547.2567  1092.4988  1092.4571     0.0418     0  K.DTDSEEEIR.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79 - 91      532.9271  1595.7595  1595.7063     0.0532     1  K.DTDSEEEIREAFR.V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92 - 107     585.6489  1753.9249  1753.8635     0.0614     1  R.VFDKDGNGYISAAELR.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96 - 107     633.3553  1264.6960  1264.6048     0.0913     0  K.DGNGYISAAELR.H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jc w:val="center"/>
        <w:rPr>
          <w:bCs/>
          <w:sz w:val="16"/>
          <w:szCs w:val="16"/>
          <w:lang w:val="en-US"/>
        </w:rPr>
      </w:pPr>
      <w:r>
        <w:rPr>
          <w:bCs/>
          <w:sz w:val="16"/>
          <w:szCs w:val="16"/>
          <w:lang w:val="en-US"/>
        </w:rPr>
      </w:r>
    </w:p>
    <w:p>
      <w:pPr>
        <w:pStyle w:val="Normal"/>
        <w:jc w:val="center"/>
        <w:rPr>
          <w:bCs/>
          <w:sz w:val="16"/>
          <w:szCs w:val="16"/>
          <w:lang w:val="en-US"/>
        </w:rPr>
      </w:pPr>
      <w:r>
        <w:rPr>
          <w:bCs/>
          <w:sz w:val="16"/>
          <w:szCs w:val="16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Schreibmaschine">
    <w:name w:val="Schreibmaschine"/>
    <w:qFormat/>
    <w:rPr>
      <w:rFonts w:ascii="Courier New" w:hAnsi="Courier New" w:cs="Courier New"/>
      <w:sz w:val="20"/>
      <w:szCs w:val="20"/>
    </w:rPr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  <w:lang w:val="en-US"/>
    </w:rPr>
  </w:style>
  <w:style w:type="character" w:styleId="Berschrift2Zchn">
    <w:name w:val="Überschrift 2 Zchn"/>
    <w:basedOn w:val="AbsatzStandardschriftart"/>
    <w:qFormat/>
    <w:rPr>
      <w:b/>
      <w:bCs/>
      <w:sz w:val="36"/>
      <w:szCs w:val="36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3:31:00Z</dcterms:created>
  <dc:creator>QTOF</dc:creator>
  <dc:description/>
  <cp:keywords/>
  <dc:language>en-US</dc:language>
  <cp:lastModifiedBy>Joanna Gawinecka</cp:lastModifiedBy>
  <cp:lastPrinted>2010-08-31T13:25:00Z</cp:lastPrinted>
  <dcterms:modified xsi:type="dcterms:W3CDTF">2011-07-20T09:44:00Z</dcterms:modified>
  <cp:revision>13</cp:revision>
  <dc:subject/>
  <dc:title>Table Mass spectrometric data of Immmunoprecipitation of mTOR complex  </dc:title>
</cp:coreProperties>
</file>